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3A87B" w14:textId="77777777" w:rsidR="00287183" w:rsidRPr="00A55E14" w:rsidRDefault="00287183" w:rsidP="00287183">
      <w:pPr>
        <w:rPr>
          <w:rFonts w:ascii="Times New Roman" w:hAnsi="Times New Roman" w:cs="Times New Roman"/>
          <w:sz w:val="24"/>
          <w:szCs w:val="24"/>
        </w:rPr>
      </w:pPr>
      <w:r w:rsidRPr="00A55E14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Pr="00A55E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55E1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5E14">
        <w:rPr>
          <w:rFonts w:ascii="Times New Roman" w:hAnsi="Times New Roman" w:cs="Times New Roman"/>
          <w:sz w:val="24"/>
          <w:szCs w:val="24"/>
        </w:rPr>
        <w:t>CR</w:t>
      </w:r>
      <w:r w:rsidRPr="00A55E14">
        <w:rPr>
          <w:rFonts w:ascii="Times New Roman" w:hAnsi="Times New Roman" w:cs="Times New Roman"/>
          <w:i/>
          <w:iCs/>
          <w:sz w:val="24"/>
          <w:szCs w:val="24"/>
        </w:rPr>
        <w:t>Ab</w:t>
      </w:r>
      <w:proofErr w:type="spellEnd"/>
      <w:r w:rsidRPr="00A55E14">
        <w:rPr>
          <w:rFonts w:ascii="Times New Roman" w:hAnsi="Times New Roman" w:cs="Times New Roman"/>
          <w:sz w:val="24"/>
          <w:szCs w:val="24"/>
        </w:rPr>
        <w:t xml:space="preserve"> plasmid characteristics.</w:t>
      </w:r>
    </w:p>
    <w:tbl>
      <w:tblPr>
        <w:tblW w:w="8902" w:type="dxa"/>
        <w:tblLook w:val="0600" w:firstRow="0" w:lastRow="0" w:firstColumn="0" w:lastColumn="0" w:noHBand="1" w:noVBand="1"/>
      </w:tblPr>
      <w:tblGrid>
        <w:gridCol w:w="2704"/>
        <w:gridCol w:w="1386"/>
        <w:gridCol w:w="2513"/>
        <w:gridCol w:w="2299"/>
      </w:tblGrid>
      <w:tr w:rsidR="00287183" w:rsidRPr="00A55E14" w14:paraId="41C3F658" w14:textId="77777777" w:rsidTr="003031DE">
        <w:trPr>
          <w:trHeight w:val="197"/>
        </w:trPr>
        <w:tc>
          <w:tcPr>
            <w:tcW w:w="2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3553F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smid name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A0E35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, bp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FC332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istance genes</w:t>
            </w:r>
          </w:p>
        </w:tc>
        <w:tc>
          <w:tcPr>
            <w:tcW w:w="2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03AFD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A55E1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repA</w:t>
            </w:r>
            <w:proofErr w:type="spellEnd"/>
            <w:r w:rsidRPr="00A55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roup</w:t>
            </w:r>
          </w:p>
        </w:tc>
      </w:tr>
      <w:tr w:rsidR="00287183" w:rsidRPr="00A55E14" w14:paraId="2C2736CC" w14:textId="77777777" w:rsidTr="003031DE">
        <w:trPr>
          <w:trHeight w:val="197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E6051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G-6295_4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1CECE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67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78456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CA65D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20</w:t>
            </w:r>
          </w:p>
        </w:tc>
      </w:tr>
      <w:tr w:rsidR="00287183" w:rsidRPr="00A55E14" w14:paraId="2B00B85D" w14:textId="77777777" w:rsidTr="003031DE">
        <w:trPr>
          <w:trHeight w:val="98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DF112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G-6376_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62BE2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194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E701F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7001C4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8</w:t>
            </w:r>
          </w:p>
        </w:tc>
      </w:tr>
      <w:tr w:rsidR="00287183" w:rsidRPr="00A55E14" w14:paraId="6BE9EA7A" w14:textId="77777777" w:rsidTr="003031DE">
        <w:trPr>
          <w:trHeight w:val="70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AD860D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LG-6420_2   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C7863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323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35BBB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207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3192F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2</w:t>
            </w:r>
          </w:p>
        </w:tc>
      </w:tr>
      <w:tr w:rsidR="00287183" w:rsidRPr="00A55E14" w14:paraId="1D4253EA" w14:textId="77777777" w:rsidTr="003031DE">
        <w:trPr>
          <w:trHeight w:val="70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53253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G-6344_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85220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,153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36367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92EBA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32</w:t>
            </w:r>
          </w:p>
        </w:tc>
      </w:tr>
      <w:tr w:rsidR="00287183" w:rsidRPr="00A55E14" w14:paraId="55752A6B" w14:textId="77777777" w:rsidTr="003031DE">
        <w:trPr>
          <w:trHeight w:val="170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9F048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G-6344_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3BD70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,194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763C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23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FC213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6</w:t>
            </w:r>
          </w:p>
        </w:tc>
      </w:tr>
      <w:tr w:rsidR="00287183" w:rsidRPr="00A55E14" w14:paraId="6A73CECD" w14:textId="77777777" w:rsidTr="003031DE">
        <w:trPr>
          <w:trHeight w:val="278"/>
        </w:trPr>
        <w:tc>
          <w:tcPr>
            <w:tcW w:w="2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E92AB5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RLG-6295_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82172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,694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7D506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la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OXA-23</w:t>
            </w: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55E1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A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43361" w14:textId="77777777" w:rsidR="00287183" w:rsidRPr="00A55E14" w:rsidRDefault="00287183" w:rsidP="003031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5E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6, GR32</w:t>
            </w:r>
          </w:p>
        </w:tc>
      </w:tr>
    </w:tbl>
    <w:p w14:paraId="77D18203" w14:textId="77777777" w:rsidR="00287183" w:rsidRPr="00A55E14" w:rsidRDefault="00287183" w:rsidP="00287183">
      <w:pPr>
        <w:rPr>
          <w:rFonts w:ascii="Times New Roman" w:hAnsi="Times New Roman" w:cs="Times New Roman"/>
          <w:b/>
          <w:sz w:val="24"/>
          <w:szCs w:val="24"/>
        </w:rPr>
      </w:pPr>
    </w:p>
    <w:p w14:paraId="3B75A161" w14:textId="77777777" w:rsidR="0075024A" w:rsidRDefault="0075024A"/>
    <w:sectPr w:rsidR="00750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183"/>
    <w:rsid w:val="00287183"/>
    <w:rsid w:val="00750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4D12E"/>
  <w15:chartTrackingRefBased/>
  <w15:docId w15:val="{662EB4B0-9127-4B8A-A0FF-FCA02F38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I</dc:creator>
  <cp:keywords/>
  <dc:description/>
  <cp:lastModifiedBy>Alina I</cp:lastModifiedBy>
  <cp:revision>1</cp:revision>
  <dcterms:created xsi:type="dcterms:W3CDTF">2022-01-21T16:59:00Z</dcterms:created>
  <dcterms:modified xsi:type="dcterms:W3CDTF">2022-01-21T16:59:00Z</dcterms:modified>
</cp:coreProperties>
</file>